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425"/>
        <w:gridCol w:w="3686"/>
        <w:gridCol w:w="1276"/>
        <w:gridCol w:w="1134"/>
      </w:tblGrid>
      <w:tr w:rsidR="00605B7D" w14:paraId="5600BD1E" w14:textId="77777777" w:rsidTr="00605B7D">
        <w:trPr>
          <w:trHeight w:val="27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4B99C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Accessio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18DC8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91216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mino acid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7CD6E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dentity</w:t>
            </w:r>
          </w:p>
        </w:tc>
      </w:tr>
      <w:tr w:rsidR="00605B7D" w14:paraId="6050B0C2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FEAA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26684657.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DA6A3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TCC 7050, CSIL1, GED7749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7DD4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F3DA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</w:tr>
      <w:tr w:rsidR="00605B7D" w14:paraId="63B65364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F605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61575419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FD4BD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4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135F8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046BB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605B7D" w14:paraId="66C8F74A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0CE6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17553164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DD122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acillus coagulans </w:t>
            </w:r>
            <w:r>
              <w:rPr>
                <w:rFonts w:ascii="Times New Roman" w:hAnsi="Times New Roman"/>
                <w:sz w:val="24"/>
                <w:szCs w:val="24"/>
              </w:rPr>
              <w:t>H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EFAE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39004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605B7D" w14:paraId="08780DE1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CC3E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61566856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F31C0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4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7AAE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31636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605B7D" w14:paraId="12AA788D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938AC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13858558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FE058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2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E8336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C7B7E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605B7D" w14:paraId="400F6852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F82BB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19720343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FAAE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XZL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A845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4EB6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%</w:t>
            </w:r>
          </w:p>
        </w:tc>
      </w:tr>
      <w:tr w:rsidR="00605B7D" w14:paraId="6F244396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1E137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61565492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9C322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4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EC7C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11B6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8%</w:t>
            </w:r>
          </w:p>
        </w:tc>
      </w:tr>
      <w:tr w:rsidR="00605B7D" w14:paraId="175EC4B9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1D4D7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61577395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25FB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4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0DAE9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AF67C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</w:tr>
      <w:tr w:rsidR="00605B7D" w14:paraId="3055DA82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A03C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14095945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EC07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acillus coagulans </w:t>
            </w:r>
            <w:r>
              <w:rPr>
                <w:rFonts w:ascii="Times New Roman" w:hAnsi="Times New Roman"/>
                <w:sz w:val="24"/>
                <w:szCs w:val="24"/>
              </w:rPr>
              <w:t>36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36DEE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35CD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</w:tr>
      <w:tr w:rsidR="00605B7D" w14:paraId="3AB86D29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C6951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46720992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13C31" w14:textId="77777777" w:rsidR="00605B7D" w:rsidRDefault="00605B7D">
            <w:pPr>
              <w:suppressLineNumbers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acillus coagulans </w:t>
            </w:r>
            <w:r>
              <w:rPr>
                <w:rFonts w:ascii="Times New Roman" w:hAnsi="Times New Roman"/>
                <w:sz w:val="24"/>
                <w:szCs w:val="24"/>
              </w:rPr>
              <w:t>NL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EEFA0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C66F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%</w:t>
            </w:r>
          </w:p>
        </w:tc>
      </w:tr>
      <w:tr w:rsidR="00605B7D" w14:paraId="4A938A25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99C2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35191081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7757A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A689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B87C0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  <w:tr w:rsidR="00605B7D" w14:paraId="2E029C4F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8C87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35182298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DDC7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HM-08, S-lac, LBSC, GBI-30, 6086, Unique IS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6E0C0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0E32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  <w:tr w:rsidR="00605B7D" w14:paraId="1190E37C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5E30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17551588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128F6" w14:textId="77777777" w:rsidR="00605B7D" w:rsidRDefault="00605B7D">
            <w:pPr>
              <w:suppressLineNumbers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Bacillus coagulans </w:t>
            </w:r>
            <w:r>
              <w:rPr>
                <w:rFonts w:ascii="Times New Roman" w:hAnsi="Times New Roman"/>
                <w:sz w:val="24"/>
                <w:szCs w:val="24"/>
              </w:rPr>
              <w:t>XZ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30D2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BEC3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  <w:tr w:rsidR="00605B7D" w14:paraId="45BC7069" w14:textId="77777777" w:rsidTr="00605B7D">
        <w:trPr>
          <w:trHeight w:val="273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73B8B3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P_071451746.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81B51F" w14:textId="77777777" w:rsidR="00605B7D" w:rsidRDefault="00605B7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Bacillus coagula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C-HY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0E371C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6506A3" w14:textId="77777777" w:rsidR="00605B7D" w:rsidRDefault="00605B7D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%</w:t>
            </w:r>
          </w:p>
        </w:tc>
      </w:tr>
    </w:tbl>
    <w:p w14:paraId="60219DBC" w14:textId="77777777" w:rsidR="00E279A2" w:rsidRDefault="00894394"/>
    <w:sectPr w:rsidR="00E279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9B6B4" w14:textId="77777777" w:rsidR="00894394" w:rsidRDefault="00894394" w:rsidP="00605B7D">
      <w:r>
        <w:separator/>
      </w:r>
    </w:p>
  </w:endnote>
  <w:endnote w:type="continuationSeparator" w:id="0">
    <w:p w14:paraId="33817028" w14:textId="77777777" w:rsidR="00894394" w:rsidRDefault="00894394" w:rsidP="00605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93852" w14:textId="77777777" w:rsidR="00894394" w:rsidRDefault="00894394" w:rsidP="00605B7D">
      <w:r>
        <w:separator/>
      </w:r>
    </w:p>
  </w:footnote>
  <w:footnote w:type="continuationSeparator" w:id="0">
    <w:p w14:paraId="61824709" w14:textId="77777777" w:rsidR="00894394" w:rsidRDefault="00894394" w:rsidP="00605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F90"/>
    <w:rsid w:val="00336C92"/>
    <w:rsid w:val="004D27B6"/>
    <w:rsid w:val="00605B7D"/>
    <w:rsid w:val="0062205B"/>
    <w:rsid w:val="006D0BFC"/>
    <w:rsid w:val="00894394"/>
    <w:rsid w:val="00A27831"/>
    <w:rsid w:val="00AD7F90"/>
    <w:rsid w:val="00B0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1C1885-661F-4185-9914-3D7CB262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5B7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5B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5B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5B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5B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5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uili</dc:creator>
  <cp:keywords/>
  <dc:description/>
  <cp:lastModifiedBy>Zhao Ruili</cp:lastModifiedBy>
  <cp:revision>2</cp:revision>
  <dcterms:created xsi:type="dcterms:W3CDTF">2018-04-27T16:14:00Z</dcterms:created>
  <dcterms:modified xsi:type="dcterms:W3CDTF">2018-04-27T16:14:00Z</dcterms:modified>
</cp:coreProperties>
</file>